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E53" w:rsidRPr="00CB57F4" w:rsidRDefault="00034E53" w:rsidP="00034E53">
      <w:pPr>
        <w:spacing w:line="360" w:lineRule="auto"/>
        <w:rPr>
          <w:rFonts w:ascii="Arial" w:eastAsia="Arial Unicode MS" w:hAnsi="Arial" w:cs="Arial" w:hint="eastAsia"/>
          <w:b/>
          <w:sz w:val="22"/>
        </w:rPr>
      </w:pPr>
      <w:r w:rsidRPr="00CB57F4">
        <w:rPr>
          <w:rFonts w:ascii="Arial" w:eastAsia="Arial Unicode MS" w:hAnsi="Arial" w:cs="Arial" w:hint="eastAsia"/>
          <w:b/>
          <w:sz w:val="22"/>
        </w:rPr>
        <w:t xml:space="preserve">Table S1 </w:t>
      </w:r>
      <w:r w:rsidRPr="00CB57F4">
        <w:rPr>
          <w:rFonts w:ascii="Arial" w:eastAsia="Arial Unicode MS" w:hAnsi="Arial" w:cs="Arial"/>
          <w:b/>
          <w:sz w:val="22"/>
        </w:rPr>
        <w:t>Primers for constructing different deletion reporter vectors</w:t>
      </w:r>
    </w:p>
    <w:tbl>
      <w:tblPr>
        <w:tblW w:w="946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237"/>
        <w:gridCol w:w="1559"/>
      </w:tblGrid>
      <w:tr w:rsidR="00034E53" w:rsidRPr="00CB57F4" w:rsidTr="002968DF">
        <w:tc>
          <w:tcPr>
            <w:tcW w:w="1668" w:type="dxa"/>
          </w:tcPr>
          <w:p w:rsidR="00034E53" w:rsidRPr="00CB57F4" w:rsidRDefault="00034E53" w:rsidP="002968DF">
            <w:pPr>
              <w:spacing w:line="360" w:lineRule="auto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b/>
                <w:kern w:val="0"/>
                <w:szCs w:val="21"/>
              </w:rPr>
              <w:t>Primer names</w:t>
            </w:r>
          </w:p>
        </w:tc>
        <w:tc>
          <w:tcPr>
            <w:tcW w:w="6237" w:type="dxa"/>
          </w:tcPr>
          <w:p w:rsidR="00034E53" w:rsidRPr="00CB57F4" w:rsidRDefault="00034E53" w:rsidP="002968DF">
            <w:pPr>
              <w:spacing w:line="360" w:lineRule="auto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b/>
                <w:kern w:val="0"/>
                <w:szCs w:val="21"/>
              </w:rPr>
              <w:t>Sequences</w:t>
            </w:r>
          </w:p>
        </w:tc>
        <w:tc>
          <w:tcPr>
            <w:tcW w:w="1559" w:type="dxa"/>
          </w:tcPr>
          <w:p w:rsidR="00034E53" w:rsidRPr="00CB57F4" w:rsidRDefault="00034E53" w:rsidP="002968DF">
            <w:pPr>
              <w:spacing w:line="360" w:lineRule="auto"/>
              <w:rPr>
                <w:rFonts w:ascii="Arial" w:hAnsi="Arial" w:cs="Arial"/>
                <w:b/>
                <w:kern w:val="0"/>
                <w:szCs w:val="21"/>
              </w:rPr>
            </w:pPr>
            <w:r w:rsidRPr="00CB57F4">
              <w:rPr>
                <w:rFonts w:ascii="Arial" w:hAnsi="Arial" w:cs="Arial" w:hint="eastAsia"/>
                <w:b/>
                <w:kern w:val="0"/>
                <w:szCs w:val="21"/>
              </w:rPr>
              <w:t>E</w:t>
            </w:r>
            <w:r w:rsidRPr="00CB57F4">
              <w:rPr>
                <w:rFonts w:ascii="Arial" w:hAnsi="Arial" w:cs="Arial"/>
                <w:b/>
                <w:kern w:val="0"/>
                <w:szCs w:val="21"/>
              </w:rPr>
              <w:t>nzyme</w:t>
            </w:r>
            <w:r w:rsidRPr="00CB57F4">
              <w:rPr>
                <w:rFonts w:ascii="Arial" w:hAnsi="Arial" w:cs="Arial" w:hint="eastAsia"/>
                <w:b/>
                <w:kern w:val="0"/>
                <w:szCs w:val="21"/>
              </w:rPr>
              <w:t xml:space="preserve"> site</w:t>
            </w:r>
          </w:p>
        </w:tc>
      </w:tr>
      <w:tr w:rsidR="00034E53" w:rsidRPr="00CB57F4" w:rsidTr="002968DF">
        <w:tc>
          <w:tcPr>
            <w:tcW w:w="1668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MGRP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P</w:t>
            </w:r>
            <w:r w:rsidRPr="00CB57F4">
              <w:rPr>
                <w:rFonts w:ascii="Arial" w:hAnsi="Arial" w:cs="Arial"/>
                <w:kern w:val="0"/>
                <w:szCs w:val="21"/>
              </w:rPr>
              <w:t xml:space="preserve">1 </w:t>
            </w:r>
          </w:p>
        </w:tc>
        <w:tc>
          <w:tcPr>
            <w:tcW w:w="6237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5'-TAT</w:t>
            </w:r>
            <w:r w:rsidRPr="00CB57F4">
              <w:rPr>
                <w:rFonts w:ascii="Arial" w:hAnsi="Arial" w:cs="Arial"/>
                <w:b/>
                <w:i/>
                <w:kern w:val="0"/>
                <w:szCs w:val="21"/>
              </w:rPr>
              <w:t>GGTACC</w:t>
            </w:r>
            <w:r w:rsidRPr="00CB57F4">
              <w:rPr>
                <w:rFonts w:ascii="Arial" w:hAnsi="Arial" w:cs="Arial"/>
                <w:kern w:val="0"/>
                <w:szCs w:val="21"/>
              </w:rPr>
              <w:t>GGACTTTCTTAACTGCTTGCC-3</w:t>
            </w:r>
          </w:p>
        </w:tc>
        <w:tc>
          <w:tcPr>
            <w:tcW w:w="1559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CB57F4">
              <w:rPr>
                <w:rFonts w:ascii="Arial" w:hAnsi="Arial" w:cs="Arial" w:hint="eastAsia"/>
                <w:i/>
                <w:kern w:val="0"/>
                <w:szCs w:val="21"/>
              </w:rPr>
              <w:t>Kpn</w:t>
            </w:r>
            <w:proofErr w:type="spellEnd"/>
            <w:r w:rsidRPr="00CB57F4">
              <w:rPr>
                <w:rFonts w:ascii="Arial" w:hAnsi="Arial" w:cs="Arial" w:hint="eastAsia"/>
                <w:kern w:val="0"/>
                <w:szCs w:val="21"/>
              </w:rPr>
              <w:t xml:space="preserve"> 1</w:t>
            </w:r>
          </w:p>
        </w:tc>
      </w:tr>
      <w:tr w:rsidR="00034E53" w:rsidRPr="00CB57F4" w:rsidTr="002968DF">
        <w:tc>
          <w:tcPr>
            <w:tcW w:w="1668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MGRP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P1b</w:t>
            </w:r>
          </w:p>
        </w:tc>
        <w:tc>
          <w:tcPr>
            <w:tcW w:w="6237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5'-TAT</w:t>
            </w:r>
            <w:r w:rsidRPr="00CB57F4">
              <w:rPr>
                <w:rFonts w:ascii="Arial" w:hAnsi="Arial" w:cs="Arial"/>
                <w:b/>
                <w:i/>
                <w:kern w:val="0"/>
                <w:szCs w:val="21"/>
              </w:rPr>
              <w:t>GGATCC</w:t>
            </w:r>
            <w:r w:rsidRPr="00CB57F4">
              <w:rPr>
                <w:rFonts w:ascii="Arial" w:hAnsi="Arial" w:cs="Arial"/>
                <w:kern w:val="0"/>
                <w:szCs w:val="21"/>
              </w:rPr>
              <w:t>CTGACCGCGGCATCTCAGAAAA-3'</w:t>
            </w:r>
          </w:p>
        </w:tc>
        <w:tc>
          <w:tcPr>
            <w:tcW w:w="1559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B57F4">
              <w:rPr>
                <w:rFonts w:ascii="Arial" w:hAnsi="Arial" w:cs="Arial" w:hint="eastAsia"/>
                <w:i/>
                <w:kern w:val="0"/>
                <w:szCs w:val="21"/>
              </w:rPr>
              <w:t>Bam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H1</w:t>
            </w:r>
          </w:p>
        </w:tc>
      </w:tr>
      <w:tr w:rsidR="00034E53" w:rsidRPr="00CB57F4" w:rsidTr="002968DF">
        <w:tc>
          <w:tcPr>
            <w:tcW w:w="1668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MGRP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P2b</w:t>
            </w:r>
          </w:p>
        </w:tc>
        <w:tc>
          <w:tcPr>
            <w:tcW w:w="6237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hint="eastAsia"/>
                <w:b/>
                <w:sz w:val="32"/>
                <w:szCs w:val="32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5'-TAT</w:t>
            </w:r>
            <w:r w:rsidRPr="00CB57F4">
              <w:rPr>
                <w:rFonts w:ascii="Arial" w:hAnsi="Arial" w:cs="Arial"/>
                <w:b/>
                <w:i/>
                <w:kern w:val="0"/>
                <w:szCs w:val="21"/>
              </w:rPr>
              <w:t>GGATCC</w:t>
            </w:r>
            <w:r w:rsidRPr="00CB57F4">
              <w:rPr>
                <w:rFonts w:ascii="Arial" w:hAnsi="Arial" w:cs="Arial"/>
                <w:kern w:val="0"/>
                <w:szCs w:val="21"/>
              </w:rPr>
              <w:t>TTCATCCAGCCCCGCCTCC-3'</w:t>
            </w:r>
          </w:p>
        </w:tc>
        <w:tc>
          <w:tcPr>
            <w:tcW w:w="1559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B57F4">
              <w:rPr>
                <w:rFonts w:ascii="Arial" w:hAnsi="Arial" w:cs="Arial" w:hint="eastAsia"/>
                <w:i/>
                <w:kern w:val="0"/>
                <w:szCs w:val="21"/>
              </w:rPr>
              <w:t>Bam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H1</w:t>
            </w:r>
          </w:p>
        </w:tc>
      </w:tr>
      <w:tr w:rsidR="00034E53" w:rsidRPr="00CB57F4" w:rsidTr="002968DF">
        <w:tc>
          <w:tcPr>
            <w:tcW w:w="1668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 w:hint="eastAsia"/>
                <w:kern w:val="0"/>
                <w:szCs w:val="21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MGRP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P3b</w:t>
            </w:r>
          </w:p>
        </w:tc>
        <w:tc>
          <w:tcPr>
            <w:tcW w:w="6237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 w:hint="eastAsia"/>
                <w:kern w:val="0"/>
                <w:szCs w:val="21"/>
              </w:rPr>
            </w:pPr>
            <w:r w:rsidRPr="00CB57F4">
              <w:rPr>
                <w:rFonts w:ascii="Arial" w:hAnsi="Arial" w:cs="Arial"/>
                <w:kern w:val="0"/>
                <w:szCs w:val="21"/>
              </w:rPr>
              <w:t>5'-TAT</w:t>
            </w:r>
            <w:r w:rsidRPr="00CB57F4">
              <w:rPr>
                <w:rFonts w:ascii="Arial" w:hAnsi="Arial" w:cs="Arial"/>
                <w:b/>
                <w:i/>
                <w:kern w:val="0"/>
                <w:szCs w:val="21"/>
              </w:rPr>
              <w:t>GGATCC</w:t>
            </w:r>
            <w:r w:rsidRPr="00CB57F4">
              <w:rPr>
                <w:rFonts w:ascii="Arial" w:hAnsi="Arial" w:cs="Arial"/>
                <w:kern w:val="0"/>
                <w:szCs w:val="21"/>
              </w:rPr>
              <w:t>GAGAGGCTGAGAGCCTGGCAGCGCCCCGCCCGGAGGAGGCACGTCGACTGAGGTCTCTAGAGCTGACCG-3'</w:t>
            </w:r>
          </w:p>
        </w:tc>
        <w:tc>
          <w:tcPr>
            <w:tcW w:w="1559" w:type="dxa"/>
          </w:tcPr>
          <w:p w:rsidR="00034E53" w:rsidRPr="00CB57F4" w:rsidRDefault="00034E53" w:rsidP="002968D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B57F4">
              <w:rPr>
                <w:rFonts w:ascii="Arial" w:hAnsi="Arial" w:cs="Arial" w:hint="eastAsia"/>
                <w:i/>
                <w:kern w:val="0"/>
                <w:szCs w:val="21"/>
              </w:rPr>
              <w:t>Bam</w:t>
            </w:r>
            <w:r w:rsidRPr="00CB57F4">
              <w:rPr>
                <w:rFonts w:ascii="Arial" w:hAnsi="Arial" w:cs="Arial" w:hint="eastAsia"/>
                <w:kern w:val="0"/>
                <w:szCs w:val="21"/>
              </w:rPr>
              <w:t>H1</w:t>
            </w:r>
          </w:p>
        </w:tc>
      </w:tr>
    </w:tbl>
    <w:p w:rsidR="00034E53" w:rsidRDefault="00034E53" w:rsidP="00034E53">
      <w:pPr>
        <w:spacing w:line="360" w:lineRule="auto"/>
        <w:rPr>
          <w:rFonts w:hint="eastAsia"/>
          <w:b/>
          <w:sz w:val="32"/>
          <w:szCs w:val="32"/>
        </w:rPr>
      </w:pPr>
      <w:r w:rsidRPr="00CB57F4">
        <w:rPr>
          <w:rFonts w:hint="eastAsia"/>
          <w:b/>
          <w:sz w:val="32"/>
          <w:szCs w:val="32"/>
        </w:rPr>
        <w:t xml:space="preserve">Note: </w:t>
      </w:r>
      <w:r w:rsidRPr="00CB57F4">
        <w:rPr>
          <w:rFonts w:ascii="Arial" w:eastAsia="Arial Unicode MS" w:hAnsi="Arial" w:cs="Arial"/>
          <w:sz w:val="22"/>
        </w:rPr>
        <w:t xml:space="preserve">For the deletion of Box1 (DEL1), two </w:t>
      </w:r>
      <w:proofErr w:type="spellStart"/>
      <w:r w:rsidRPr="00CB57F4">
        <w:rPr>
          <w:rFonts w:ascii="Arial" w:eastAsia="Arial Unicode MS" w:hAnsi="Arial" w:cs="Arial"/>
          <w:sz w:val="22"/>
        </w:rPr>
        <w:t>oligos</w:t>
      </w:r>
      <w:proofErr w:type="spellEnd"/>
      <w:r w:rsidRPr="00CB57F4">
        <w:rPr>
          <w:rFonts w:ascii="Arial" w:eastAsia="Arial Unicode MS" w:hAnsi="Arial" w:cs="Arial"/>
          <w:sz w:val="22"/>
        </w:rPr>
        <w:t xml:space="preserve">, MGRPP1 and MAPP3b, were used to amplify the target fragment. The PCR product was digested by Kpn1+ BamH1 and ligated to the pGL3 vector by Kpn1+Bgl II to form a plasmid, named pGL3-DEL1. For the deletion of Box 2(DEL2), the target fragment was amplified by the </w:t>
      </w:r>
      <w:proofErr w:type="spellStart"/>
      <w:r w:rsidRPr="00CB57F4">
        <w:rPr>
          <w:rFonts w:ascii="Arial" w:eastAsia="Arial Unicode MS" w:hAnsi="Arial" w:cs="Arial"/>
          <w:sz w:val="22"/>
        </w:rPr>
        <w:t>oligos</w:t>
      </w:r>
      <w:proofErr w:type="spellEnd"/>
      <w:r w:rsidRPr="00CB57F4">
        <w:rPr>
          <w:rFonts w:ascii="Arial" w:eastAsia="Arial Unicode MS" w:hAnsi="Arial" w:cs="Arial"/>
          <w:sz w:val="22"/>
        </w:rPr>
        <w:t xml:space="preserve"> of MGRPP1+MGRPP2b and digested Kpn1+ BamH1 and ligated to the pGL3 vector by Kpn1+Bgl II to form a plasmid, named pGL3-DEL2. To clone the deletion of both BOX1 and BOX2 (DEL 1+2), the </w:t>
      </w:r>
      <w:proofErr w:type="spellStart"/>
      <w:r w:rsidRPr="00CB57F4">
        <w:rPr>
          <w:rFonts w:ascii="Arial" w:eastAsia="Arial Unicode MS" w:hAnsi="Arial" w:cs="Arial"/>
          <w:sz w:val="22"/>
        </w:rPr>
        <w:t>oligos</w:t>
      </w:r>
      <w:proofErr w:type="spellEnd"/>
      <w:r w:rsidRPr="00CB57F4">
        <w:rPr>
          <w:rFonts w:ascii="Arial" w:eastAsia="Arial Unicode MS" w:hAnsi="Arial" w:cs="Arial"/>
          <w:sz w:val="22"/>
        </w:rPr>
        <w:t xml:space="preserve"> of MGRPP1 and MAPP1b were used for PCR. The PCR product was digested by Kpn1+ BamH1 and ligated to the pGL3 vector by Kpn1+Bgl II to form a plasmid, named pGL3-DEL1+2.</w:t>
      </w:r>
    </w:p>
    <w:p w:rsidR="00EE54FD" w:rsidRDefault="00EE54FD">
      <w:pPr>
        <w:rPr>
          <w:rFonts w:hint="eastAsia"/>
        </w:rPr>
      </w:pPr>
    </w:p>
    <w:p w:rsidR="00D91E17" w:rsidRPr="00034E53" w:rsidRDefault="00D91E17">
      <w:bookmarkStart w:id="0" w:name="_GoBack"/>
      <w:bookmarkEnd w:id="0"/>
    </w:p>
    <w:sectPr w:rsidR="00D91E17" w:rsidRPr="00034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53"/>
    <w:rsid w:val="00001CF5"/>
    <w:rsid w:val="00011F8D"/>
    <w:rsid w:val="00025F62"/>
    <w:rsid w:val="00034E53"/>
    <w:rsid w:val="00070518"/>
    <w:rsid w:val="000709AF"/>
    <w:rsid w:val="00095363"/>
    <w:rsid w:val="000979BA"/>
    <w:rsid w:val="000A0137"/>
    <w:rsid w:val="000B5C3B"/>
    <w:rsid w:val="000D1128"/>
    <w:rsid w:val="000D63DA"/>
    <w:rsid w:val="000E3558"/>
    <w:rsid w:val="000F0EED"/>
    <w:rsid w:val="001308F3"/>
    <w:rsid w:val="001524A3"/>
    <w:rsid w:val="00154378"/>
    <w:rsid w:val="00173CD8"/>
    <w:rsid w:val="001B32EE"/>
    <w:rsid w:val="001C44B6"/>
    <w:rsid w:val="002117FD"/>
    <w:rsid w:val="00232627"/>
    <w:rsid w:val="002D1B94"/>
    <w:rsid w:val="00301694"/>
    <w:rsid w:val="003045A4"/>
    <w:rsid w:val="003107C0"/>
    <w:rsid w:val="003243B3"/>
    <w:rsid w:val="00326004"/>
    <w:rsid w:val="00333A4D"/>
    <w:rsid w:val="003369CF"/>
    <w:rsid w:val="0035034B"/>
    <w:rsid w:val="00354531"/>
    <w:rsid w:val="00357905"/>
    <w:rsid w:val="003C34E4"/>
    <w:rsid w:val="0045787F"/>
    <w:rsid w:val="004643E8"/>
    <w:rsid w:val="004953C9"/>
    <w:rsid w:val="004964DF"/>
    <w:rsid w:val="004E5665"/>
    <w:rsid w:val="005037AF"/>
    <w:rsid w:val="005225D3"/>
    <w:rsid w:val="0052739D"/>
    <w:rsid w:val="00574004"/>
    <w:rsid w:val="00576745"/>
    <w:rsid w:val="00576FB0"/>
    <w:rsid w:val="005A2825"/>
    <w:rsid w:val="005D0D58"/>
    <w:rsid w:val="005D7D2C"/>
    <w:rsid w:val="005E0E4B"/>
    <w:rsid w:val="00602887"/>
    <w:rsid w:val="00614CB1"/>
    <w:rsid w:val="0065075C"/>
    <w:rsid w:val="006519BB"/>
    <w:rsid w:val="00652DC1"/>
    <w:rsid w:val="0069093A"/>
    <w:rsid w:val="006D259D"/>
    <w:rsid w:val="0070109B"/>
    <w:rsid w:val="007026A2"/>
    <w:rsid w:val="00727D25"/>
    <w:rsid w:val="007556AF"/>
    <w:rsid w:val="00783D70"/>
    <w:rsid w:val="007A1046"/>
    <w:rsid w:val="007D1AF7"/>
    <w:rsid w:val="007D34A1"/>
    <w:rsid w:val="007E77AD"/>
    <w:rsid w:val="007F7503"/>
    <w:rsid w:val="00835228"/>
    <w:rsid w:val="00845DC2"/>
    <w:rsid w:val="00874B75"/>
    <w:rsid w:val="00884D56"/>
    <w:rsid w:val="008A7A52"/>
    <w:rsid w:val="008B3F82"/>
    <w:rsid w:val="008F3AA3"/>
    <w:rsid w:val="009035F9"/>
    <w:rsid w:val="0091287F"/>
    <w:rsid w:val="0092429B"/>
    <w:rsid w:val="00930C80"/>
    <w:rsid w:val="009454E0"/>
    <w:rsid w:val="00950768"/>
    <w:rsid w:val="0095494D"/>
    <w:rsid w:val="00957A00"/>
    <w:rsid w:val="009B5A24"/>
    <w:rsid w:val="009C67B9"/>
    <w:rsid w:val="00A33B6D"/>
    <w:rsid w:val="00AA6148"/>
    <w:rsid w:val="00AD741B"/>
    <w:rsid w:val="00AE7228"/>
    <w:rsid w:val="00B43DBF"/>
    <w:rsid w:val="00B618A8"/>
    <w:rsid w:val="00B77046"/>
    <w:rsid w:val="00BA54FB"/>
    <w:rsid w:val="00BB257A"/>
    <w:rsid w:val="00BD5200"/>
    <w:rsid w:val="00BD5F06"/>
    <w:rsid w:val="00BE72F3"/>
    <w:rsid w:val="00C26341"/>
    <w:rsid w:val="00C277CA"/>
    <w:rsid w:val="00C327B3"/>
    <w:rsid w:val="00C45FE5"/>
    <w:rsid w:val="00C5413D"/>
    <w:rsid w:val="00C84439"/>
    <w:rsid w:val="00D00020"/>
    <w:rsid w:val="00D4464E"/>
    <w:rsid w:val="00D624E8"/>
    <w:rsid w:val="00D705EA"/>
    <w:rsid w:val="00D91DB2"/>
    <w:rsid w:val="00D91E17"/>
    <w:rsid w:val="00DE4273"/>
    <w:rsid w:val="00E04208"/>
    <w:rsid w:val="00E15423"/>
    <w:rsid w:val="00E2054D"/>
    <w:rsid w:val="00E2748B"/>
    <w:rsid w:val="00E64B04"/>
    <w:rsid w:val="00E76A74"/>
    <w:rsid w:val="00EE54FD"/>
    <w:rsid w:val="00EF4B38"/>
    <w:rsid w:val="00F14F20"/>
    <w:rsid w:val="00F24DFB"/>
    <w:rsid w:val="00F43CD0"/>
    <w:rsid w:val="00F52E21"/>
    <w:rsid w:val="00F6141F"/>
    <w:rsid w:val="00F64B19"/>
    <w:rsid w:val="00F753CF"/>
    <w:rsid w:val="00F86F13"/>
    <w:rsid w:val="00FD43A7"/>
    <w:rsid w:val="00F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E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E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Pan</cp:lastModifiedBy>
  <cp:revision>2</cp:revision>
  <dcterms:created xsi:type="dcterms:W3CDTF">2012-10-24T14:44:00Z</dcterms:created>
  <dcterms:modified xsi:type="dcterms:W3CDTF">2012-10-24T14:46:00Z</dcterms:modified>
</cp:coreProperties>
</file>